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1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86"/>
        <w:gridCol w:w="1340"/>
        <w:gridCol w:w="1138"/>
        <w:gridCol w:w="204"/>
        <w:gridCol w:w="1341"/>
        <w:gridCol w:w="1139"/>
        <w:gridCol w:w="204"/>
        <w:gridCol w:w="1139"/>
        <w:gridCol w:w="1139"/>
        <w:gridCol w:w="204"/>
        <w:gridCol w:w="1341"/>
        <w:gridCol w:w="1139"/>
      </w:tblGrid>
      <w:tr w:rsidR="00266916" w:rsidRPr="00AD6B59" w:rsidTr="00642F92">
        <w:trPr>
          <w:trHeight w:val="300"/>
        </w:trPr>
        <w:tc>
          <w:tcPr>
            <w:tcW w:w="1551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b/>
                <w:color w:val="000000"/>
                <w:kern w:val="0"/>
              </w:rPr>
              <w:t xml:space="preserve">S5 </w:t>
            </w:r>
            <w:r w:rsidRPr="00AD6B59">
              <w:rPr>
                <w:rFonts w:eastAsia="ＭＳ Ｐゴシック" w:cs="Times New Roman"/>
                <w:b/>
                <w:color w:val="000000"/>
                <w:kern w:val="0"/>
              </w:rPr>
              <w:t>Table</w:t>
            </w:r>
            <w:r>
              <w:rPr>
                <w:rFonts w:eastAsia="ＭＳ Ｐゴシック" w:cs="Times New Roman"/>
                <w:b/>
                <w:color w:val="000000"/>
                <w:kern w:val="0"/>
              </w:rPr>
              <w:t>.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Stratified analysis by sex for association between pain intensity and standardized NGF and S100A8/A9 </w:t>
            </w:r>
          </w:p>
        </w:tc>
      </w:tr>
      <w:tr w:rsidR="00266916" w:rsidRPr="00AD6B59" w:rsidTr="00642F92">
        <w:trPr>
          <w:trHeight w:val="30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51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tandardized NGF concentra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tandardized S100A8/A9 concentrations</w:t>
            </w:r>
          </w:p>
        </w:tc>
      </w:tr>
      <w:tr w:rsidR="00266916" w:rsidRPr="00AD6B59" w:rsidTr="00642F92">
        <w:trPr>
          <w:trHeight w:val="30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Ma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Fema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Ma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Female</w:t>
            </w:r>
          </w:p>
        </w:tc>
      </w:tr>
      <w:tr w:rsidR="00266916" w:rsidRPr="00AD6B59" w:rsidTr="00642F92">
        <w:trPr>
          <w:trHeight w:val="300"/>
        </w:trPr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ρ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ρ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ρ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ρ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P</w:t>
            </w:r>
          </w:p>
        </w:tc>
      </w:tr>
      <w:tr w:rsidR="00266916" w:rsidRPr="00AD6B59" w:rsidTr="00642F92">
        <w:trPr>
          <w:trHeight w:val="30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N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83</w:t>
            </w:r>
          </w:p>
        </w:tc>
      </w:tr>
      <w:tr w:rsidR="00266916" w:rsidRPr="00AD6B59" w:rsidTr="00642F92">
        <w:trPr>
          <w:trHeight w:val="30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916" w:rsidRPr="00AD6B59" w:rsidRDefault="00266916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F-MPQ-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</w:tr>
      <w:tr w:rsidR="00266916" w:rsidRPr="00AD6B59" w:rsidTr="00642F92">
        <w:trPr>
          <w:trHeight w:val="30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Continuous pa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2</w:t>
            </w:r>
          </w:p>
        </w:tc>
      </w:tr>
      <w:tr w:rsidR="00266916" w:rsidRPr="00AD6B59" w:rsidTr="00642F92">
        <w:trPr>
          <w:trHeight w:val="30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Intermittent pa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0</w:t>
            </w:r>
          </w:p>
        </w:tc>
      </w:tr>
      <w:tr w:rsidR="00266916" w:rsidRPr="00AD6B59" w:rsidTr="00642F92">
        <w:trPr>
          <w:trHeight w:val="30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Neuropathic pa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53</w:t>
            </w:r>
          </w:p>
        </w:tc>
      </w:tr>
      <w:tr w:rsidR="00266916" w:rsidRPr="00AD6B59" w:rsidTr="00642F92">
        <w:trPr>
          <w:trHeight w:val="30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Affective descripto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90</w:t>
            </w:r>
          </w:p>
        </w:tc>
      </w:tr>
      <w:tr w:rsidR="00266916" w:rsidRPr="00AD6B59" w:rsidTr="00642F92">
        <w:trPr>
          <w:trHeight w:val="300"/>
        </w:trPr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Total sco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7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5</w:t>
            </w:r>
          </w:p>
        </w:tc>
      </w:tr>
      <w:tr w:rsidR="00266916" w:rsidRPr="00AD6B59" w:rsidTr="00642F92">
        <w:trPr>
          <w:trHeight w:val="300"/>
        </w:trPr>
        <w:tc>
          <w:tcPr>
            <w:tcW w:w="1551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16" w:rsidRPr="00AD6B59" w:rsidRDefault="00266916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Values are presented as the calculated Spearman's correlation coefficient (</w:t>
            </w: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ρ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) followed by the </w:t>
            </w:r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</w:rPr>
              <w:t>P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value. The measured protein concentrations were standardized according to the wound area.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br/>
              <w:t>NRS, 10-points numerical rating scale; SF-MPQ-2, short-form McGill Pain Questionnaire 2; NGF, nerve growth factor.</w:t>
            </w:r>
          </w:p>
        </w:tc>
      </w:tr>
    </w:tbl>
    <w:p w:rsidR="00350C48" w:rsidRDefault="00350C48">
      <w:bookmarkStart w:id="0" w:name="_GoBack"/>
      <w:bookmarkEnd w:id="0"/>
    </w:p>
    <w:sectPr w:rsidR="00350C48" w:rsidSect="00266916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916"/>
    <w:rsid w:val="00266916"/>
    <w:rsid w:val="00350C48"/>
    <w:rsid w:val="0067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A20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916"/>
    <w:pPr>
      <w:widowControl w:val="0"/>
      <w:jc w:val="both"/>
    </w:pPr>
    <w:rPr>
      <w:rFonts w:eastAsiaTheme="minorEastAsia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916"/>
    <w:pPr>
      <w:widowControl w:val="0"/>
      <w:jc w:val="both"/>
    </w:pPr>
    <w:rPr>
      <w:rFonts w:eastAsiaTheme="minorEastAsia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Macintosh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 Taichi</dc:creator>
  <cp:keywords/>
  <dc:description/>
  <cp:lastModifiedBy>Goto Taichi</cp:lastModifiedBy>
  <cp:revision>1</cp:revision>
  <dcterms:created xsi:type="dcterms:W3CDTF">2016-11-21T16:09:00Z</dcterms:created>
  <dcterms:modified xsi:type="dcterms:W3CDTF">2016-11-21T16:09:00Z</dcterms:modified>
</cp:coreProperties>
</file>